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0D7F" w:rsidRDefault="00BA0D7F" w:rsidP="00BA0D7F">
      <w:pPr>
        <w:spacing w:before="400"/>
        <w:jc w:val="center"/>
      </w:pPr>
      <w:r>
        <w:rPr>
          <w:b/>
        </w:rPr>
        <w:t>S2</w:t>
      </w:r>
      <w:r>
        <w:rPr>
          <w:b/>
        </w:rPr>
        <w:t xml:space="preserve"> Table.</w:t>
      </w:r>
      <w:r>
        <w:t xml:space="preserve"> Facial expression statistical analysis</w:t>
      </w:r>
    </w:p>
    <w:tbl>
      <w:tblPr>
        <w:tblW w:w="93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BA0D7F" w:rsidTr="00467A67">
        <w:trPr>
          <w:jc w:val="center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D7F" w:rsidRDefault="00BA0D7F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rameter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D7F" w:rsidRDefault="00BA0D7F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atistical Tes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D7F" w:rsidRDefault="00BA0D7F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arison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D7F" w:rsidRDefault="00BA0D7F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</w:tr>
      <w:tr w:rsidR="00BA0D7F" w:rsidTr="00467A67">
        <w:trPr>
          <w:trHeight w:val="380"/>
          <w:jc w:val="center"/>
        </w:trPr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D7F" w:rsidRDefault="00BA0D7F" w:rsidP="00467A6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gust</w:t>
            </w: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D7F" w:rsidRDefault="00BA0D7F" w:rsidP="00467A6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coxon rank sum tes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D7F" w:rsidRDefault="00BA0D7F" w:rsidP="00467A6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inine vs Neutral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D7F" w:rsidRDefault="00BA0D7F" w:rsidP="00467A6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= 0.0001</w:t>
            </w:r>
          </w:p>
        </w:tc>
      </w:tr>
      <w:tr w:rsidR="00BA0D7F" w:rsidTr="00467A67">
        <w:trPr>
          <w:trHeight w:val="380"/>
          <w:jc w:val="center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D7F" w:rsidRDefault="00BA0D7F" w:rsidP="00467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D7F" w:rsidRDefault="00BA0D7F" w:rsidP="00467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D7F" w:rsidRDefault="00BA0D7F" w:rsidP="00467A6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rose vs Neutral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D7F" w:rsidRDefault="00BA0D7F" w:rsidP="00467A6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= 1.00</w:t>
            </w:r>
          </w:p>
        </w:tc>
      </w:tr>
      <w:tr w:rsidR="00BA0D7F" w:rsidTr="00467A67">
        <w:trPr>
          <w:jc w:val="center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D7F" w:rsidRDefault="00BA0D7F" w:rsidP="00467A6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D7F" w:rsidRDefault="00BA0D7F" w:rsidP="00467A6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D7F" w:rsidRDefault="00BA0D7F" w:rsidP="00467A6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D7F" w:rsidRDefault="00BA0D7F" w:rsidP="00467A6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BA0D7F" w:rsidTr="00467A67">
        <w:trPr>
          <w:trHeight w:val="380"/>
          <w:jc w:val="center"/>
        </w:trPr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D7F" w:rsidRDefault="00BA0D7F" w:rsidP="00467A6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easure</w:t>
            </w: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D7F" w:rsidRDefault="00BA0D7F" w:rsidP="00467A6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coxon rank sum tes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D7F" w:rsidRDefault="00BA0D7F" w:rsidP="00467A6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inine vs Neutral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D7F" w:rsidRDefault="00BA0D7F" w:rsidP="00467A6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= 0.92</w:t>
            </w:r>
          </w:p>
        </w:tc>
      </w:tr>
      <w:tr w:rsidR="00BA0D7F" w:rsidTr="00467A67">
        <w:trPr>
          <w:trHeight w:val="380"/>
          <w:jc w:val="center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D7F" w:rsidRDefault="00BA0D7F" w:rsidP="00467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D7F" w:rsidRDefault="00BA0D7F" w:rsidP="00467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D7F" w:rsidRDefault="00BA0D7F" w:rsidP="00467A6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rose vs Neutral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A0D7F" w:rsidRDefault="00BA0D7F" w:rsidP="00467A6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= 0.0011</w:t>
            </w:r>
          </w:p>
        </w:tc>
      </w:tr>
    </w:tbl>
    <w:p w:rsidR="00A6449B" w:rsidRPr="00BA0D7F" w:rsidRDefault="00A6449B" w:rsidP="00BA0D7F">
      <w:bookmarkStart w:id="0" w:name="_GoBack"/>
      <w:bookmarkEnd w:id="0"/>
    </w:p>
    <w:sectPr w:rsidR="00A6449B" w:rsidRPr="00BA0D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4BF"/>
    <w:rsid w:val="000E04BF"/>
    <w:rsid w:val="001169F4"/>
    <w:rsid w:val="00135772"/>
    <w:rsid w:val="00A6449B"/>
    <w:rsid w:val="00BA0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F140B7"/>
  <w15:chartTrackingRefBased/>
  <w15:docId w15:val="{9DCAAE7D-93FB-4752-9483-7A9A3ECDE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04BF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Biological Intelligence</Company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 Edelman</dc:creator>
  <cp:keywords/>
  <dc:description/>
  <cp:lastModifiedBy>Bradley Edelman</cp:lastModifiedBy>
  <cp:revision>2</cp:revision>
  <dcterms:created xsi:type="dcterms:W3CDTF">2024-05-13T07:33:00Z</dcterms:created>
  <dcterms:modified xsi:type="dcterms:W3CDTF">2024-05-13T07:33:00Z</dcterms:modified>
</cp:coreProperties>
</file>